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4BBEF" w14:textId="77777777" w:rsidR="00AB304F" w:rsidRPr="00E93432" w:rsidRDefault="00AB304F" w:rsidP="00AB304F">
      <w:pPr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Hlk110271069"/>
      <w:bookmarkStart w:id="1" w:name="_Hlk102315587"/>
      <w:r w:rsidRPr="00E93432">
        <w:rPr>
          <w:rFonts w:ascii="Times New Roman" w:hAnsi="Times New Roman" w:cs="Times New Roman"/>
          <w:b/>
          <w:bCs/>
          <w:sz w:val="36"/>
          <w:szCs w:val="36"/>
        </w:rPr>
        <w:t>Probing the Origin and Stability of Bivalency in Copper Based Porous Coordination Network and its Application for H</w:t>
      </w:r>
      <w:r w:rsidRPr="00E93432">
        <w:rPr>
          <w:rFonts w:ascii="Times New Roman" w:hAnsi="Times New Roman" w:cs="Times New Roman"/>
          <w:b/>
          <w:bCs/>
          <w:sz w:val="36"/>
          <w:szCs w:val="36"/>
          <w:vertAlign w:val="subscript"/>
        </w:rPr>
        <w:t>2</w:t>
      </w:r>
      <w:r w:rsidRPr="00E93432">
        <w:rPr>
          <w:rFonts w:ascii="Times New Roman" w:hAnsi="Times New Roman" w:cs="Times New Roman"/>
          <w:b/>
          <w:bCs/>
          <w:sz w:val="36"/>
          <w:szCs w:val="36"/>
        </w:rPr>
        <w:t>S Gas Capture</w:t>
      </w:r>
    </w:p>
    <w:bookmarkEnd w:id="0"/>
    <w:p w14:paraId="26E9ECA8" w14:textId="77777777" w:rsidR="00CE2CAE" w:rsidRPr="00E93432" w:rsidRDefault="00CE2CAE" w:rsidP="00CE2CAE">
      <w:pPr>
        <w:jc w:val="both"/>
        <w:rPr>
          <w:rFonts w:ascii="Times New Roman" w:hAnsi="Times New Roman" w:cs="Times New Roman"/>
          <w:sz w:val="28"/>
          <w:szCs w:val="28"/>
          <w:vertAlign w:val="superscript"/>
        </w:rPr>
      </w:pPr>
      <w:r w:rsidRPr="00E93432">
        <w:rPr>
          <w:rFonts w:ascii="Times New Roman" w:hAnsi="Times New Roman" w:cs="Times New Roman"/>
          <w:sz w:val="28"/>
          <w:szCs w:val="28"/>
        </w:rPr>
        <w:t>Nishesh Kumar Gupta</w:t>
      </w:r>
      <w:r w:rsidRPr="00E93432">
        <w:rPr>
          <w:rFonts w:ascii="Times New Roman" w:hAnsi="Times New Roman" w:cs="Times New Roman"/>
          <w:sz w:val="28"/>
          <w:szCs w:val="28"/>
          <w:vertAlign w:val="superscript"/>
        </w:rPr>
        <w:t>1,2</w:t>
      </w:r>
      <w:r w:rsidRPr="00E93432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E93432">
        <w:rPr>
          <w:rFonts w:ascii="Times New Roman" w:hAnsi="Times New Roman" w:cs="Times New Roman"/>
          <w:sz w:val="28"/>
          <w:szCs w:val="28"/>
        </w:rPr>
        <w:t>Eun</w:t>
      </w:r>
      <w:proofErr w:type="spellEnd"/>
      <w:r w:rsidRPr="00E93432">
        <w:rPr>
          <w:rFonts w:ascii="Times New Roman" w:hAnsi="Times New Roman" w:cs="Times New Roman"/>
          <w:sz w:val="28"/>
          <w:szCs w:val="28"/>
        </w:rPr>
        <w:t xml:space="preserve"> Ji Kim</w:t>
      </w:r>
      <w:r w:rsidRPr="00E93432">
        <w:rPr>
          <w:rFonts w:ascii="Times New Roman" w:hAnsi="Times New Roman" w:cs="Times New Roman"/>
          <w:sz w:val="28"/>
          <w:szCs w:val="28"/>
          <w:vertAlign w:val="superscript"/>
        </w:rPr>
        <w:t>1,2</w:t>
      </w:r>
      <w:r w:rsidRPr="00E93432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E93432">
        <w:rPr>
          <w:rFonts w:ascii="Times New Roman" w:hAnsi="Times New Roman" w:cs="Times New Roman"/>
          <w:sz w:val="28"/>
          <w:szCs w:val="28"/>
        </w:rPr>
        <w:t>Jiyeol</w:t>
      </w:r>
      <w:proofErr w:type="spellEnd"/>
      <w:r w:rsidRPr="00E93432">
        <w:rPr>
          <w:rFonts w:ascii="Times New Roman" w:hAnsi="Times New Roman" w:cs="Times New Roman"/>
          <w:sz w:val="28"/>
          <w:szCs w:val="28"/>
        </w:rPr>
        <w:t xml:space="preserve"> Bae</w:t>
      </w:r>
      <w:r w:rsidRPr="00E93432">
        <w:rPr>
          <w:rFonts w:ascii="Times New Roman" w:hAnsi="Times New Roman" w:cs="Times New Roman"/>
          <w:sz w:val="28"/>
          <w:szCs w:val="28"/>
          <w:vertAlign w:val="superscript"/>
        </w:rPr>
        <w:t>1,2*</w:t>
      </w:r>
      <w:r w:rsidRPr="00E93432">
        <w:rPr>
          <w:rFonts w:ascii="Times New Roman" w:hAnsi="Times New Roman" w:cs="Times New Roman"/>
          <w:sz w:val="28"/>
          <w:szCs w:val="28"/>
        </w:rPr>
        <w:t>, Kwang Soo Kim,</w:t>
      </w:r>
      <w:r w:rsidRPr="00E93432">
        <w:rPr>
          <w:rFonts w:ascii="Times New Roman" w:hAnsi="Times New Roman" w:cs="Times New Roman"/>
          <w:sz w:val="28"/>
          <w:szCs w:val="28"/>
          <w:vertAlign w:val="superscript"/>
        </w:rPr>
        <w:t>1,2**</w:t>
      </w:r>
    </w:p>
    <w:p w14:paraId="38DCF089" w14:textId="77777777" w:rsidR="00AC7C74" w:rsidRPr="00E93432" w:rsidRDefault="00AC7C74" w:rsidP="00AC7C74">
      <w:pPr>
        <w:spacing w:after="0"/>
        <w:jc w:val="both"/>
        <w:rPr>
          <w:rFonts w:ascii="Times New Roman" w:hAnsi="Times New Roman" w:cs="Times New Roman"/>
        </w:rPr>
      </w:pPr>
      <w:r w:rsidRPr="00E93432">
        <w:rPr>
          <w:rFonts w:ascii="Times New Roman" w:hAnsi="Times New Roman" w:cs="Times New Roman"/>
          <w:vertAlign w:val="superscript"/>
        </w:rPr>
        <w:t>1</w:t>
      </w:r>
      <w:r w:rsidRPr="00E93432">
        <w:rPr>
          <w:rFonts w:ascii="Times New Roman" w:hAnsi="Times New Roman" w:cs="Times New Roman"/>
        </w:rPr>
        <w:t>Department of Environmental Research, University of Science and Technology (UST), Daejeon 34113, Korea</w:t>
      </w:r>
    </w:p>
    <w:p w14:paraId="0F0488C5" w14:textId="77777777" w:rsidR="00AC7C74" w:rsidRPr="00E93432" w:rsidRDefault="00AC7C74" w:rsidP="00AC7C74">
      <w:pPr>
        <w:spacing w:after="0"/>
        <w:jc w:val="both"/>
        <w:rPr>
          <w:rFonts w:ascii="Times New Roman" w:hAnsi="Times New Roman" w:cs="Times New Roman"/>
        </w:rPr>
      </w:pPr>
      <w:r w:rsidRPr="00E93432">
        <w:rPr>
          <w:rFonts w:ascii="Times New Roman" w:hAnsi="Times New Roman" w:cs="Times New Roman"/>
          <w:vertAlign w:val="superscript"/>
        </w:rPr>
        <w:t>2</w:t>
      </w:r>
      <w:r w:rsidRPr="00E93432">
        <w:rPr>
          <w:rFonts w:ascii="Times New Roman" w:hAnsi="Times New Roman" w:cs="Times New Roman"/>
        </w:rPr>
        <w:t xml:space="preserve">Department of Environmental Research, Korea Institute of Civil Engineering and Building Technology (KICT), </w:t>
      </w:r>
      <w:proofErr w:type="spellStart"/>
      <w:r w:rsidRPr="00E93432">
        <w:rPr>
          <w:rFonts w:ascii="Times New Roman" w:hAnsi="Times New Roman" w:cs="Times New Roman"/>
        </w:rPr>
        <w:t>Goyang</w:t>
      </w:r>
      <w:proofErr w:type="spellEnd"/>
      <w:r w:rsidRPr="00E93432">
        <w:rPr>
          <w:rFonts w:ascii="Times New Roman" w:hAnsi="Times New Roman" w:cs="Times New Roman"/>
        </w:rPr>
        <w:t xml:space="preserve"> 10223, Korea</w:t>
      </w:r>
    </w:p>
    <w:bookmarkEnd w:id="1"/>
    <w:p w14:paraId="53923FE1" w14:textId="77777777" w:rsidR="00E93432" w:rsidRPr="00E93432" w:rsidRDefault="00E93432" w:rsidP="00A23315">
      <w:pPr>
        <w:spacing w:after="0" w:line="48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3744AAE5" w14:textId="4539C047" w:rsidR="00094B3C" w:rsidRPr="00E93432" w:rsidRDefault="0099366C" w:rsidP="00A23315">
      <w:pPr>
        <w:spacing w:after="0" w:line="48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E93432">
        <w:rPr>
          <w:rFonts w:ascii="Times New Roman" w:hAnsi="Times New Roman" w:cs="Times New Roman"/>
          <w:b/>
          <w:bCs/>
          <w:iCs/>
          <w:sz w:val="24"/>
          <w:szCs w:val="24"/>
        </w:rPr>
        <w:t>Table S1.</w:t>
      </w:r>
      <w:r w:rsidRPr="00E9343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BC433C" w:rsidRPr="00E93432">
        <w:rPr>
          <w:rFonts w:ascii="Times New Roman" w:hAnsi="Times New Roman" w:cs="Times New Roman"/>
          <w:iCs/>
          <w:sz w:val="24"/>
          <w:szCs w:val="24"/>
        </w:rPr>
        <w:t xml:space="preserve">HRXPS </w:t>
      </w:r>
      <w:r w:rsidRPr="00E93432">
        <w:rPr>
          <w:rFonts w:ascii="Times New Roman" w:hAnsi="Times New Roman" w:cs="Times New Roman"/>
          <w:iCs/>
          <w:sz w:val="24"/>
          <w:szCs w:val="24"/>
        </w:rPr>
        <w:t>Cu 2p</w:t>
      </w:r>
      <w:r w:rsidR="00901C3E" w:rsidRPr="00E9343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E93432">
        <w:rPr>
          <w:rFonts w:ascii="Times New Roman" w:hAnsi="Times New Roman" w:cs="Times New Roman"/>
          <w:iCs/>
          <w:sz w:val="24"/>
          <w:szCs w:val="24"/>
        </w:rPr>
        <w:t>assignment</w:t>
      </w:r>
      <w:r w:rsidR="00901C3E" w:rsidRPr="00E93432">
        <w:rPr>
          <w:rFonts w:ascii="Times New Roman" w:hAnsi="Times New Roman" w:cs="Times New Roman"/>
          <w:iCs/>
          <w:sz w:val="24"/>
          <w:szCs w:val="24"/>
        </w:rPr>
        <w:t>s</w:t>
      </w:r>
      <w:r w:rsidR="00BC433C" w:rsidRPr="00E93432">
        <w:rPr>
          <w:rFonts w:ascii="Times New Roman" w:hAnsi="Times New Roman" w:cs="Times New Roman"/>
          <w:iCs/>
          <w:sz w:val="24"/>
          <w:szCs w:val="24"/>
        </w:rPr>
        <w:t xml:space="preserve"> for PCN-6-M samples</w:t>
      </w:r>
      <w:r w:rsidR="00901C3E" w:rsidRPr="00E93432">
        <w:rPr>
          <w:rFonts w:ascii="Times New Roman" w:hAnsi="Times New Roman" w:cs="Times New Roman"/>
          <w:iCs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95"/>
        <w:gridCol w:w="2520"/>
        <w:gridCol w:w="1302"/>
        <w:gridCol w:w="1516"/>
        <w:gridCol w:w="830"/>
      </w:tblGrid>
      <w:tr w:rsidR="00E93432" w:rsidRPr="00E93432" w14:paraId="23E7E419" w14:textId="77777777" w:rsidTr="00A56FA4">
        <w:trPr>
          <w:jc w:val="center"/>
        </w:trPr>
        <w:tc>
          <w:tcPr>
            <w:tcW w:w="2695" w:type="dxa"/>
            <w:vAlign w:val="center"/>
          </w:tcPr>
          <w:p w14:paraId="530C68F9" w14:textId="77777777" w:rsidR="00BF10BD" w:rsidRPr="00E93432" w:rsidRDefault="00BF10BD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mples</w:t>
            </w:r>
          </w:p>
        </w:tc>
        <w:tc>
          <w:tcPr>
            <w:tcW w:w="2520" w:type="dxa"/>
            <w:vAlign w:val="center"/>
          </w:tcPr>
          <w:p w14:paraId="1E23FD8A" w14:textId="77777777" w:rsidR="00BF10BD" w:rsidRPr="00E93432" w:rsidRDefault="00BF10BD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signment</w:t>
            </w:r>
          </w:p>
        </w:tc>
        <w:tc>
          <w:tcPr>
            <w:tcW w:w="1302" w:type="dxa"/>
            <w:vAlign w:val="center"/>
          </w:tcPr>
          <w:p w14:paraId="65C24BE1" w14:textId="77777777" w:rsidR="00BF10BD" w:rsidRPr="00E93432" w:rsidRDefault="00BF10BD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B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eV)</w:t>
            </w:r>
          </w:p>
        </w:tc>
        <w:tc>
          <w:tcPr>
            <w:tcW w:w="0" w:type="auto"/>
            <w:vAlign w:val="center"/>
          </w:tcPr>
          <w:p w14:paraId="69E5F225" w14:textId="77777777" w:rsidR="00BF10BD" w:rsidRPr="00E93432" w:rsidRDefault="00BF10BD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WHM (eV)</w:t>
            </w:r>
          </w:p>
        </w:tc>
        <w:tc>
          <w:tcPr>
            <w:tcW w:w="0" w:type="auto"/>
            <w:vAlign w:val="center"/>
          </w:tcPr>
          <w:p w14:paraId="35875580" w14:textId="77777777" w:rsidR="00BF10BD" w:rsidRPr="00E93432" w:rsidRDefault="00BF10BD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. %</w:t>
            </w:r>
          </w:p>
        </w:tc>
      </w:tr>
      <w:tr w:rsidR="00E93432" w:rsidRPr="00E93432" w14:paraId="0195F6EF" w14:textId="77777777" w:rsidTr="00A56FA4">
        <w:trPr>
          <w:jc w:val="center"/>
        </w:trPr>
        <w:tc>
          <w:tcPr>
            <w:tcW w:w="2695" w:type="dxa"/>
            <w:vMerge w:val="restart"/>
            <w:vAlign w:val="center"/>
          </w:tcPr>
          <w:p w14:paraId="12264955" w14:textId="297A1F84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N-6-M</w:t>
            </w:r>
          </w:p>
        </w:tc>
        <w:tc>
          <w:tcPr>
            <w:tcW w:w="2520" w:type="dxa"/>
            <w:vAlign w:val="center"/>
          </w:tcPr>
          <w:p w14:paraId="61D808D6" w14:textId="18129FD8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2p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/2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u+</w:t>
            </w:r>
          </w:p>
        </w:tc>
        <w:tc>
          <w:tcPr>
            <w:tcW w:w="1302" w:type="dxa"/>
            <w:vAlign w:val="center"/>
          </w:tcPr>
          <w:p w14:paraId="37D7D41B" w14:textId="77777777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932.9</w:t>
            </w:r>
          </w:p>
        </w:tc>
        <w:tc>
          <w:tcPr>
            <w:tcW w:w="0" w:type="auto"/>
            <w:vAlign w:val="center"/>
          </w:tcPr>
          <w:p w14:paraId="6DF0EBE5" w14:textId="77777777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  <w:vAlign w:val="center"/>
          </w:tcPr>
          <w:p w14:paraId="4E969319" w14:textId="77777777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</w:tr>
      <w:tr w:rsidR="00E93432" w:rsidRPr="00E93432" w14:paraId="067F5A31" w14:textId="77777777" w:rsidTr="00A56FA4">
        <w:trPr>
          <w:jc w:val="center"/>
        </w:trPr>
        <w:tc>
          <w:tcPr>
            <w:tcW w:w="2695" w:type="dxa"/>
            <w:vMerge/>
            <w:vAlign w:val="center"/>
          </w:tcPr>
          <w:p w14:paraId="712EE1EC" w14:textId="77777777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  <w:vAlign w:val="center"/>
          </w:tcPr>
          <w:p w14:paraId="2E9E164B" w14:textId="74769E4C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2p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/2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u2+</w:t>
            </w:r>
          </w:p>
        </w:tc>
        <w:tc>
          <w:tcPr>
            <w:tcW w:w="1302" w:type="dxa"/>
            <w:vAlign w:val="center"/>
          </w:tcPr>
          <w:p w14:paraId="01CA0E7F" w14:textId="77777777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934.6</w:t>
            </w:r>
          </w:p>
        </w:tc>
        <w:tc>
          <w:tcPr>
            <w:tcW w:w="0" w:type="auto"/>
            <w:vAlign w:val="center"/>
          </w:tcPr>
          <w:p w14:paraId="3F9ACA0C" w14:textId="77777777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0" w:type="auto"/>
            <w:vAlign w:val="center"/>
          </w:tcPr>
          <w:p w14:paraId="3045F2C6" w14:textId="77777777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</w:p>
        </w:tc>
      </w:tr>
      <w:tr w:rsidR="00E93432" w:rsidRPr="00E93432" w14:paraId="6F15D5FF" w14:textId="77777777" w:rsidTr="00A56FA4">
        <w:trPr>
          <w:jc w:val="center"/>
        </w:trPr>
        <w:tc>
          <w:tcPr>
            <w:tcW w:w="2695" w:type="dxa"/>
            <w:vMerge/>
            <w:vAlign w:val="center"/>
          </w:tcPr>
          <w:p w14:paraId="5EB3CF7C" w14:textId="77777777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  <w:vAlign w:val="center"/>
          </w:tcPr>
          <w:p w14:paraId="332B9F0A" w14:textId="739C8F1C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2p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/2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atellite Cu2+</w:t>
            </w:r>
          </w:p>
        </w:tc>
        <w:tc>
          <w:tcPr>
            <w:tcW w:w="1302" w:type="dxa"/>
            <w:vAlign w:val="center"/>
          </w:tcPr>
          <w:p w14:paraId="2B81180D" w14:textId="77777777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939.8</w:t>
            </w:r>
          </w:p>
        </w:tc>
        <w:tc>
          <w:tcPr>
            <w:tcW w:w="0" w:type="auto"/>
            <w:vAlign w:val="center"/>
          </w:tcPr>
          <w:p w14:paraId="12848743" w14:textId="77777777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0" w:type="auto"/>
            <w:vAlign w:val="center"/>
          </w:tcPr>
          <w:p w14:paraId="0145D555" w14:textId="77777777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93432" w:rsidRPr="00E93432" w14:paraId="531D8288" w14:textId="77777777" w:rsidTr="00A56FA4">
        <w:trPr>
          <w:jc w:val="center"/>
        </w:trPr>
        <w:tc>
          <w:tcPr>
            <w:tcW w:w="2695" w:type="dxa"/>
            <w:vMerge/>
            <w:vAlign w:val="center"/>
          </w:tcPr>
          <w:p w14:paraId="33BF99B7" w14:textId="77777777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  <w:vAlign w:val="center"/>
          </w:tcPr>
          <w:p w14:paraId="5878CD15" w14:textId="0609F675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2p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/2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atellite Cu2+</w:t>
            </w:r>
          </w:p>
        </w:tc>
        <w:tc>
          <w:tcPr>
            <w:tcW w:w="1302" w:type="dxa"/>
            <w:vAlign w:val="center"/>
          </w:tcPr>
          <w:p w14:paraId="2D608309" w14:textId="77777777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944.0</w:t>
            </w:r>
          </w:p>
        </w:tc>
        <w:tc>
          <w:tcPr>
            <w:tcW w:w="0" w:type="auto"/>
            <w:vAlign w:val="center"/>
          </w:tcPr>
          <w:p w14:paraId="6A8FB307" w14:textId="77777777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0" w:type="auto"/>
            <w:vAlign w:val="center"/>
          </w:tcPr>
          <w:p w14:paraId="25D40DAE" w14:textId="77777777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93432" w:rsidRPr="00E93432" w14:paraId="0FA1B8FC" w14:textId="77777777" w:rsidTr="00A56FA4">
        <w:trPr>
          <w:jc w:val="center"/>
        </w:trPr>
        <w:tc>
          <w:tcPr>
            <w:tcW w:w="2695" w:type="dxa"/>
            <w:vMerge w:val="restart"/>
            <w:vAlign w:val="center"/>
          </w:tcPr>
          <w:p w14:paraId="59773DCF" w14:textId="11536AE8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(</w:t>
            </w:r>
            <w:proofErr w:type="gramEnd"/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H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</w:t>
            </w:r>
          </w:p>
        </w:tc>
        <w:tc>
          <w:tcPr>
            <w:tcW w:w="2520" w:type="dxa"/>
            <w:vAlign w:val="center"/>
          </w:tcPr>
          <w:p w14:paraId="4E8B17B3" w14:textId="418D9F78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2p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/2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u+</w:t>
            </w:r>
          </w:p>
        </w:tc>
        <w:tc>
          <w:tcPr>
            <w:tcW w:w="1302" w:type="dxa"/>
            <w:vAlign w:val="center"/>
          </w:tcPr>
          <w:p w14:paraId="4918FE46" w14:textId="712BA4CB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931.9</w:t>
            </w:r>
          </w:p>
        </w:tc>
        <w:tc>
          <w:tcPr>
            <w:tcW w:w="0" w:type="auto"/>
            <w:vAlign w:val="center"/>
          </w:tcPr>
          <w:p w14:paraId="5EDFB1DF" w14:textId="325DF6A9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0" w:type="auto"/>
            <w:vAlign w:val="center"/>
          </w:tcPr>
          <w:p w14:paraId="46B7AE2C" w14:textId="59CC6F0F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E93432" w:rsidRPr="00E93432" w14:paraId="1A0C8101" w14:textId="77777777" w:rsidTr="00A56FA4">
        <w:trPr>
          <w:jc w:val="center"/>
        </w:trPr>
        <w:tc>
          <w:tcPr>
            <w:tcW w:w="2695" w:type="dxa"/>
            <w:vMerge/>
            <w:vAlign w:val="center"/>
          </w:tcPr>
          <w:p w14:paraId="019F2709" w14:textId="77777777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vAlign w:val="center"/>
          </w:tcPr>
          <w:p w14:paraId="51A9223D" w14:textId="6CBDC1B4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2p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/2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u2+</w:t>
            </w:r>
          </w:p>
        </w:tc>
        <w:tc>
          <w:tcPr>
            <w:tcW w:w="1302" w:type="dxa"/>
            <w:vAlign w:val="center"/>
          </w:tcPr>
          <w:p w14:paraId="6093712D" w14:textId="46BCF506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934.4</w:t>
            </w:r>
          </w:p>
        </w:tc>
        <w:tc>
          <w:tcPr>
            <w:tcW w:w="0" w:type="auto"/>
            <w:vAlign w:val="center"/>
          </w:tcPr>
          <w:p w14:paraId="1369A9AF" w14:textId="5A10D0E7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0" w:type="auto"/>
            <w:vAlign w:val="center"/>
          </w:tcPr>
          <w:p w14:paraId="579F6C59" w14:textId="522B1312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95.0</w:t>
            </w:r>
          </w:p>
        </w:tc>
      </w:tr>
      <w:tr w:rsidR="00E93432" w:rsidRPr="00E93432" w14:paraId="0537FC47" w14:textId="77777777" w:rsidTr="00A56FA4">
        <w:trPr>
          <w:jc w:val="center"/>
        </w:trPr>
        <w:tc>
          <w:tcPr>
            <w:tcW w:w="2695" w:type="dxa"/>
            <w:vMerge/>
            <w:vAlign w:val="center"/>
          </w:tcPr>
          <w:p w14:paraId="61618154" w14:textId="77777777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vAlign w:val="center"/>
          </w:tcPr>
          <w:p w14:paraId="74AB615C" w14:textId="4FD5E85D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2p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/2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atellite Cu2+</w:t>
            </w:r>
          </w:p>
        </w:tc>
        <w:tc>
          <w:tcPr>
            <w:tcW w:w="1302" w:type="dxa"/>
            <w:vAlign w:val="center"/>
          </w:tcPr>
          <w:p w14:paraId="6DC2EB33" w14:textId="5C4016F1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940.4</w:t>
            </w:r>
          </w:p>
        </w:tc>
        <w:tc>
          <w:tcPr>
            <w:tcW w:w="0" w:type="auto"/>
            <w:vAlign w:val="center"/>
          </w:tcPr>
          <w:p w14:paraId="69C5E934" w14:textId="21BD0F9E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0" w:type="auto"/>
            <w:vAlign w:val="center"/>
          </w:tcPr>
          <w:p w14:paraId="68905C76" w14:textId="6D0CE1BC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93432" w:rsidRPr="00E93432" w14:paraId="4EAFF9DB" w14:textId="77777777" w:rsidTr="00A56FA4">
        <w:trPr>
          <w:jc w:val="center"/>
        </w:trPr>
        <w:tc>
          <w:tcPr>
            <w:tcW w:w="2695" w:type="dxa"/>
            <w:vMerge/>
            <w:vAlign w:val="center"/>
          </w:tcPr>
          <w:p w14:paraId="4A39789A" w14:textId="77777777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vAlign w:val="center"/>
          </w:tcPr>
          <w:p w14:paraId="19D4949F" w14:textId="50112B90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2p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/2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atellite Cu2+</w:t>
            </w:r>
          </w:p>
        </w:tc>
        <w:tc>
          <w:tcPr>
            <w:tcW w:w="1302" w:type="dxa"/>
            <w:vAlign w:val="center"/>
          </w:tcPr>
          <w:p w14:paraId="0B566817" w14:textId="3DC10775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943.8</w:t>
            </w:r>
          </w:p>
        </w:tc>
        <w:tc>
          <w:tcPr>
            <w:tcW w:w="0" w:type="auto"/>
            <w:vAlign w:val="center"/>
          </w:tcPr>
          <w:p w14:paraId="0CE3E30C" w14:textId="3147ECAB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0" w:type="auto"/>
            <w:vAlign w:val="center"/>
          </w:tcPr>
          <w:p w14:paraId="1D89E8AD" w14:textId="2F4F3BCE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93432" w:rsidRPr="00E93432" w14:paraId="4A50B1E6" w14:textId="77777777" w:rsidTr="00A56FA4">
        <w:trPr>
          <w:jc w:val="center"/>
        </w:trPr>
        <w:tc>
          <w:tcPr>
            <w:tcW w:w="2695" w:type="dxa"/>
            <w:vMerge w:val="restart"/>
            <w:vAlign w:val="center"/>
          </w:tcPr>
          <w:p w14:paraId="35568E1F" w14:textId="3324EACE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N-6-M</w:t>
            </w:r>
            <w:r w:rsidR="00A56FA4"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_H</w:t>
            </w:r>
            <w:r w:rsidR="00A56FA4"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="00A56FA4"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</w:t>
            </w:r>
          </w:p>
        </w:tc>
        <w:tc>
          <w:tcPr>
            <w:tcW w:w="2520" w:type="dxa"/>
            <w:vAlign w:val="center"/>
          </w:tcPr>
          <w:p w14:paraId="5497188C" w14:textId="2B8FE5DD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2p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/2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u+</w:t>
            </w:r>
          </w:p>
        </w:tc>
        <w:tc>
          <w:tcPr>
            <w:tcW w:w="1302" w:type="dxa"/>
            <w:vAlign w:val="center"/>
          </w:tcPr>
          <w:p w14:paraId="4395922B" w14:textId="4A7213FE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931.8</w:t>
            </w:r>
          </w:p>
        </w:tc>
        <w:tc>
          <w:tcPr>
            <w:tcW w:w="0" w:type="auto"/>
            <w:vAlign w:val="center"/>
          </w:tcPr>
          <w:p w14:paraId="5C155742" w14:textId="1575E6C5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0" w:type="auto"/>
            <w:vAlign w:val="center"/>
          </w:tcPr>
          <w:p w14:paraId="39C15E70" w14:textId="6722D1D4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E93432" w:rsidRPr="00E93432" w14:paraId="05DFE395" w14:textId="77777777" w:rsidTr="00A56FA4">
        <w:trPr>
          <w:jc w:val="center"/>
        </w:trPr>
        <w:tc>
          <w:tcPr>
            <w:tcW w:w="2695" w:type="dxa"/>
            <w:vMerge/>
            <w:vAlign w:val="center"/>
          </w:tcPr>
          <w:p w14:paraId="68575E81" w14:textId="77777777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vAlign w:val="center"/>
          </w:tcPr>
          <w:p w14:paraId="7AD174FE" w14:textId="792A8485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2p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/2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u2+</w:t>
            </w:r>
          </w:p>
        </w:tc>
        <w:tc>
          <w:tcPr>
            <w:tcW w:w="1302" w:type="dxa"/>
            <w:vAlign w:val="center"/>
          </w:tcPr>
          <w:p w14:paraId="50823753" w14:textId="6F2AE7C3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934.8</w:t>
            </w:r>
          </w:p>
        </w:tc>
        <w:tc>
          <w:tcPr>
            <w:tcW w:w="0" w:type="auto"/>
            <w:vAlign w:val="center"/>
          </w:tcPr>
          <w:p w14:paraId="2E913927" w14:textId="5C0A1102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0" w:type="auto"/>
            <w:vAlign w:val="center"/>
          </w:tcPr>
          <w:p w14:paraId="144A6A62" w14:textId="093B6C98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90.8</w:t>
            </w:r>
          </w:p>
        </w:tc>
      </w:tr>
      <w:tr w:rsidR="00E93432" w:rsidRPr="00E93432" w14:paraId="57A1E448" w14:textId="77777777" w:rsidTr="00A56FA4">
        <w:trPr>
          <w:jc w:val="center"/>
        </w:trPr>
        <w:tc>
          <w:tcPr>
            <w:tcW w:w="2695" w:type="dxa"/>
            <w:vMerge/>
            <w:vAlign w:val="center"/>
          </w:tcPr>
          <w:p w14:paraId="2E7888C7" w14:textId="77777777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vAlign w:val="center"/>
          </w:tcPr>
          <w:p w14:paraId="61240F86" w14:textId="78BF85B4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2p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/2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atellite Cu2+</w:t>
            </w:r>
          </w:p>
        </w:tc>
        <w:tc>
          <w:tcPr>
            <w:tcW w:w="1302" w:type="dxa"/>
            <w:vAlign w:val="center"/>
          </w:tcPr>
          <w:p w14:paraId="3F7465FA" w14:textId="66794BA4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939.8</w:t>
            </w:r>
          </w:p>
        </w:tc>
        <w:tc>
          <w:tcPr>
            <w:tcW w:w="0" w:type="auto"/>
            <w:vAlign w:val="center"/>
          </w:tcPr>
          <w:p w14:paraId="6F790554" w14:textId="5657B927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0" w:type="auto"/>
            <w:vAlign w:val="center"/>
          </w:tcPr>
          <w:p w14:paraId="10CE5BBC" w14:textId="7E67008E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93432" w:rsidRPr="00E93432" w14:paraId="421271AC" w14:textId="77777777" w:rsidTr="00A56FA4">
        <w:trPr>
          <w:jc w:val="center"/>
        </w:trPr>
        <w:tc>
          <w:tcPr>
            <w:tcW w:w="2695" w:type="dxa"/>
            <w:vMerge/>
            <w:vAlign w:val="center"/>
          </w:tcPr>
          <w:p w14:paraId="34E0037B" w14:textId="77777777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vAlign w:val="center"/>
          </w:tcPr>
          <w:p w14:paraId="10F25855" w14:textId="589FB50A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2p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/2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atellite Cu2+</w:t>
            </w:r>
          </w:p>
        </w:tc>
        <w:tc>
          <w:tcPr>
            <w:tcW w:w="1302" w:type="dxa"/>
            <w:vAlign w:val="center"/>
          </w:tcPr>
          <w:p w14:paraId="3C3375C4" w14:textId="01F12D82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944.0</w:t>
            </w:r>
          </w:p>
        </w:tc>
        <w:tc>
          <w:tcPr>
            <w:tcW w:w="0" w:type="auto"/>
            <w:vAlign w:val="center"/>
          </w:tcPr>
          <w:p w14:paraId="1D39C595" w14:textId="1C6B84C8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0" w:type="auto"/>
            <w:vAlign w:val="center"/>
          </w:tcPr>
          <w:p w14:paraId="4C5DB5C0" w14:textId="63D1BB1B" w:rsidR="00094B3C" w:rsidRPr="00E93432" w:rsidRDefault="00094B3C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93432" w:rsidRPr="00E93432" w14:paraId="7F7BD0C7" w14:textId="77777777" w:rsidTr="00A56FA4">
        <w:trPr>
          <w:jc w:val="center"/>
        </w:trPr>
        <w:tc>
          <w:tcPr>
            <w:tcW w:w="2695" w:type="dxa"/>
            <w:vMerge w:val="restart"/>
            <w:vAlign w:val="center"/>
          </w:tcPr>
          <w:p w14:paraId="507DCE66" w14:textId="5F772CAA" w:rsidR="00F367C1" w:rsidRPr="00E93432" w:rsidRDefault="00F367C1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N-6-M_H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2520" w:type="dxa"/>
            <w:vAlign w:val="center"/>
          </w:tcPr>
          <w:p w14:paraId="0563EDF5" w14:textId="140CC4B0" w:rsidR="00F367C1" w:rsidRPr="00E93432" w:rsidRDefault="00F367C1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2p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/2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u+</w:t>
            </w:r>
          </w:p>
        </w:tc>
        <w:tc>
          <w:tcPr>
            <w:tcW w:w="1302" w:type="dxa"/>
            <w:vAlign w:val="center"/>
          </w:tcPr>
          <w:p w14:paraId="65AC8DBE" w14:textId="2FF96FB8" w:rsidR="00F367C1" w:rsidRPr="00E93432" w:rsidRDefault="00F367C1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931.9</w:t>
            </w:r>
          </w:p>
        </w:tc>
        <w:tc>
          <w:tcPr>
            <w:tcW w:w="0" w:type="auto"/>
            <w:vAlign w:val="center"/>
          </w:tcPr>
          <w:p w14:paraId="27C6A5A4" w14:textId="19286B17" w:rsidR="00F367C1" w:rsidRPr="00E93432" w:rsidRDefault="00F367C1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0" w:type="auto"/>
            <w:vAlign w:val="center"/>
          </w:tcPr>
          <w:p w14:paraId="0ACD4279" w14:textId="41EFD4CD" w:rsidR="00F367C1" w:rsidRPr="00E93432" w:rsidRDefault="00F367C1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</w:p>
        </w:tc>
      </w:tr>
      <w:tr w:rsidR="00E93432" w:rsidRPr="00E93432" w14:paraId="391898F4" w14:textId="77777777" w:rsidTr="00A56FA4">
        <w:trPr>
          <w:jc w:val="center"/>
        </w:trPr>
        <w:tc>
          <w:tcPr>
            <w:tcW w:w="2695" w:type="dxa"/>
            <w:vMerge/>
            <w:vAlign w:val="center"/>
          </w:tcPr>
          <w:p w14:paraId="2DDC5D29" w14:textId="77777777" w:rsidR="00F367C1" w:rsidRPr="00E93432" w:rsidRDefault="00F367C1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vAlign w:val="center"/>
          </w:tcPr>
          <w:p w14:paraId="79EEB812" w14:textId="7302A5E1" w:rsidR="00F367C1" w:rsidRPr="00E93432" w:rsidRDefault="00F367C1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2p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/2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u2+</w:t>
            </w:r>
          </w:p>
        </w:tc>
        <w:tc>
          <w:tcPr>
            <w:tcW w:w="1302" w:type="dxa"/>
            <w:vAlign w:val="center"/>
          </w:tcPr>
          <w:p w14:paraId="561883FF" w14:textId="422A460F" w:rsidR="00F367C1" w:rsidRPr="00E93432" w:rsidRDefault="00F367C1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933.7</w:t>
            </w:r>
          </w:p>
        </w:tc>
        <w:tc>
          <w:tcPr>
            <w:tcW w:w="0" w:type="auto"/>
            <w:vAlign w:val="center"/>
          </w:tcPr>
          <w:p w14:paraId="058CB86A" w14:textId="10E98AE5" w:rsidR="00F367C1" w:rsidRPr="00E93432" w:rsidRDefault="00F367C1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0" w:type="auto"/>
            <w:vAlign w:val="center"/>
          </w:tcPr>
          <w:p w14:paraId="028B67C5" w14:textId="1CE18D81" w:rsidR="00F367C1" w:rsidRPr="00E93432" w:rsidRDefault="00F367C1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</w:p>
        </w:tc>
      </w:tr>
      <w:tr w:rsidR="00E93432" w:rsidRPr="00E93432" w14:paraId="4A4E72E3" w14:textId="77777777" w:rsidTr="00A56FA4">
        <w:trPr>
          <w:jc w:val="center"/>
        </w:trPr>
        <w:tc>
          <w:tcPr>
            <w:tcW w:w="2695" w:type="dxa"/>
            <w:vMerge/>
            <w:vAlign w:val="center"/>
          </w:tcPr>
          <w:p w14:paraId="7CB5235F" w14:textId="77777777" w:rsidR="00F367C1" w:rsidRPr="00E93432" w:rsidRDefault="00F367C1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vAlign w:val="center"/>
          </w:tcPr>
          <w:p w14:paraId="4C1AF3EF" w14:textId="1E455F73" w:rsidR="00F367C1" w:rsidRPr="00E93432" w:rsidRDefault="00F367C1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2p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/2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atellite Cu2+</w:t>
            </w:r>
          </w:p>
        </w:tc>
        <w:tc>
          <w:tcPr>
            <w:tcW w:w="1302" w:type="dxa"/>
            <w:vAlign w:val="center"/>
          </w:tcPr>
          <w:p w14:paraId="410CEB5F" w14:textId="4521A13B" w:rsidR="00F367C1" w:rsidRPr="00E93432" w:rsidRDefault="00F367C1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939.2</w:t>
            </w:r>
          </w:p>
        </w:tc>
        <w:tc>
          <w:tcPr>
            <w:tcW w:w="0" w:type="auto"/>
            <w:vAlign w:val="center"/>
          </w:tcPr>
          <w:p w14:paraId="27AE634B" w14:textId="648E8495" w:rsidR="00F367C1" w:rsidRPr="00E93432" w:rsidRDefault="00F367C1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0" w:type="auto"/>
            <w:vAlign w:val="center"/>
          </w:tcPr>
          <w:p w14:paraId="68240E88" w14:textId="5A3713C7" w:rsidR="00F367C1" w:rsidRPr="00E93432" w:rsidRDefault="00F367C1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93432" w:rsidRPr="00E93432" w14:paraId="6F61B16F" w14:textId="77777777" w:rsidTr="00A56FA4">
        <w:trPr>
          <w:jc w:val="center"/>
        </w:trPr>
        <w:tc>
          <w:tcPr>
            <w:tcW w:w="2695" w:type="dxa"/>
            <w:vMerge/>
            <w:vAlign w:val="center"/>
          </w:tcPr>
          <w:p w14:paraId="3558866F" w14:textId="77777777" w:rsidR="00F367C1" w:rsidRPr="00E93432" w:rsidRDefault="00F367C1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vAlign w:val="center"/>
          </w:tcPr>
          <w:p w14:paraId="202A2DE9" w14:textId="7BE63F6F" w:rsidR="00F367C1" w:rsidRPr="00E93432" w:rsidRDefault="00F367C1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2p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/2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atellite Cu2+</w:t>
            </w:r>
          </w:p>
        </w:tc>
        <w:tc>
          <w:tcPr>
            <w:tcW w:w="1302" w:type="dxa"/>
            <w:vAlign w:val="center"/>
          </w:tcPr>
          <w:p w14:paraId="0D301877" w14:textId="1CA946EB" w:rsidR="00F367C1" w:rsidRPr="00E93432" w:rsidRDefault="00F367C1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944.0</w:t>
            </w:r>
          </w:p>
        </w:tc>
        <w:tc>
          <w:tcPr>
            <w:tcW w:w="0" w:type="auto"/>
            <w:vAlign w:val="center"/>
          </w:tcPr>
          <w:p w14:paraId="09275863" w14:textId="4DCD18A6" w:rsidR="00F367C1" w:rsidRPr="00E93432" w:rsidRDefault="00F367C1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0" w:type="auto"/>
            <w:vAlign w:val="center"/>
          </w:tcPr>
          <w:p w14:paraId="4576888F" w14:textId="792E721A" w:rsidR="00F367C1" w:rsidRPr="00E93432" w:rsidRDefault="00F367C1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93432" w:rsidRPr="00E93432" w14:paraId="4D157410" w14:textId="77777777" w:rsidTr="00A56FA4">
        <w:trPr>
          <w:jc w:val="center"/>
        </w:trPr>
        <w:tc>
          <w:tcPr>
            <w:tcW w:w="2695" w:type="dxa"/>
            <w:vMerge w:val="restart"/>
            <w:vAlign w:val="center"/>
          </w:tcPr>
          <w:p w14:paraId="0C5DA77B" w14:textId="7FA143DA" w:rsidR="00A56FA4" w:rsidRPr="00E93432" w:rsidRDefault="00A56FA4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N-6-M_SO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2520" w:type="dxa"/>
            <w:vAlign w:val="center"/>
          </w:tcPr>
          <w:p w14:paraId="7FEEBEEB" w14:textId="298AEEBD" w:rsidR="00A56FA4" w:rsidRPr="00E93432" w:rsidRDefault="00A56FA4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2p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/2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u+</w:t>
            </w:r>
          </w:p>
        </w:tc>
        <w:tc>
          <w:tcPr>
            <w:tcW w:w="1302" w:type="dxa"/>
            <w:vAlign w:val="center"/>
          </w:tcPr>
          <w:p w14:paraId="051F4824" w14:textId="51F58F64" w:rsidR="00A56FA4" w:rsidRPr="00E93432" w:rsidRDefault="00A56FA4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931.8</w:t>
            </w:r>
          </w:p>
        </w:tc>
        <w:tc>
          <w:tcPr>
            <w:tcW w:w="0" w:type="auto"/>
            <w:vAlign w:val="center"/>
          </w:tcPr>
          <w:p w14:paraId="1C1F4FD7" w14:textId="548ADB26" w:rsidR="00A56FA4" w:rsidRPr="00E93432" w:rsidRDefault="00A56FA4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0" w:type="auto"/>
            <w:vAlign w:val="center"/>
          </w:tcPr>
          <w:p w14:paraId="7846BEDF" w14:textId="6E062941" w:rsidR="00A56FA4" w:rsidRPr="00E93432" w:rsidRDefault="00A56FA4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</w:tr>
      <w:tr w:rsidR="00E93432" w:rsidRPr="00E93432" w14:paraId="178DAF84" w14:textId="77777777" w:rsidTr="00A56FA4">
        <w:trPr>
          <w:jc w:val="center"/>
        </w:trPr>
        <w:tc>
          <w:tcPr>
            <w:tcW w:w="2695" w:type="dxa"/>
            <w:vMerge/>
            <w:vAlign w:val="center"/>
          </w:tcPr>
          <w:p w14:paraId="7E86380C" w14:textId="77777777" w:rsidR="00A56FA4" w:rsidRPr="00E93432" w:rsidRDefault="00A56FA4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vAlign w:val="center"/>
          </w:tcPr>
          <w:p w14:paraId="7E213139" w14:textId="319309B6" w:rsidR="00A56FA4" w:rsidRPr="00E93432" w:rsidRDefault="00A56FA4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2p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/2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u2+</w:t>
            </w:r>
          </w:p>
        </w:tc>
        <w:tc>
          <w:tcPr>
            <w:tcW w:w="1302" w:type="dxa"/>
            <w:vAlign w:val="center"/>
          </w:tcPr>
          <w:p w14:paraId="5A6A4421" w14:textId="70E84BC7" w:rsidR="00A56FA4" w:rsidRPr="00E93432" w:rsidRDefault="00A56FA4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934.1</w:t>
            </w:r>
          </w:p>
        </w:tc>
        <w:tc>
          <w:tcPr>
            <w:tcW w:w="0" w:type="auto"/>
            <w:vAlign w:val="center"/>
          </w:tcPr>
          <w:p w14:paraId="39C47989" w14:textId="1AB00822" w:rsidR="00A56FA4" w:rsidRPr="00E93432" w:rsidRDefault="00A56FA4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0" w:type="auto"/>
            <w:vAlign w:val="center"/>
          </w:tcPr>
          <w:p w14:paraId="4177448D" w14:textId="6E34B71F" w:rsidR="00A56FA4" w:rsidRPr="00E93432" w:rsidRDefault="00A56FA4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91.1</w:t>
            </w:r>
          </w:p>
        </w:tc>
      </w:tr>
      <w:tr w:rsidR="00E93432" w:rsidRPr="00E93432" w14:paraId="62C5C5B3" w14:textId="77777777" w:rsidTr="00A56FA4">
        <w:trPr>
          <w:jc w:val="center"/>
        </w:trPr>
        <w:tc>
          <w:tcPr>
            <w:tcW w:w="2695" w:type="dxa"/>
            <w:vMerge/>
            <w:vAlign w:val="center"/>
          </w:tcPr>
          <w:p w14:paraId="5657DDAF" w14:textId="77777777" w:rsidR="00A56FA4" w:rsidRPr="00E93432" w:rsidRDefault="00A56FA4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vAlign w:val="center"/>
          </w:tcPr>
          <w:p w14:paraId="03E06F99" w14:textId="583E432F" w:rsidR="00A56FA4" w:rsidRPr="00E93432" w:rsidRDefault="00A56FA4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2p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/2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atellite Cu2+</w:t>
            </w:r>
          </w:p>
        </w:tc>
        <w:tc>
          <w:tcPr>
            <w:tcW w:w="1302" w:type="dxa"/>
            <w:vAlign w:val="center"/>
          </w:tcPr>
          <w:p w14:paraId="5425FF12" w14:textId="67A45623" w:rsidR="00A56FA4" w:rsidRPr="00E93432" w:rsidRDefault="00A56FA4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939.1</w:t>
            </w:r>
          </w:p>
        </w:tc>
        <w:tc>
          <w:tcPr>
            <w:tcW w:w="0" w:type="auto"/>
            <w:vAlign w:val="center"/>
          </w:tcPr>
          <w:p w14:paraId="50B7421C" w14:textId="2689646B" w:rsidR="00A56FA4" w:rsidRPr="00E93432" w:rsidRDefault="00A56FA4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0" w:type="auto"/>
            <w:vAlign w:val="center"/>
          </w:tcPr>
          <w:p w14:paraId="21700D95" w14:textId="7FDE1F54" w:rsidR="00A56FA4" w:rsidRPr="00E93432" w:rsidRDefault="00A56FA4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93432" w:rsidRPr="00E93432" w14:paraId="3F3097CE" w14:textId="77777777" w:rsidTr="00A56FA4">
        <w:trPr>
          <w:jc w:val="center"/>
        </w:trPr>
        <w:tc>
          <w:tcPr>
            <w:tcW w:w="2695" w:type="dxa"/>
            <w:vMerge/>
            <w:vAlign w:val="center"/>
          </w:tcPr>
          <w:p w14:paraId="357FBE91" w14:textId="77777777" w:rsidR="00A56FA4" w:rsidRPr="00E93432" w:rsidRDefault="00A56FA4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vAlign w:val="center"/>
          </w:tcPr>
          <w:p w14:paraId="00BE9A25" w14:textId="463C90D4" w:rsidR="00A56FA4" w:rsidRPr="00E93432" w:rsidRDefault="00A56FA4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2p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/2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atellite Cu2+</w:t>
            </w:r>
          </w:p>
        </w:tc>
        <w:tc>
          <w:tcPr>
            <w:tcW w:w="1302" w:type="dxa"/>
            <w:vAlign w:val="center"/>
          </w:tcPr>
          <w:p w14:paraId="2B2C2C46" w14:textId="1C8CEA70" w:rsidR="00A56FA4" w:rsidRPr="00E93432" w:rsidRDefault="00A56FA4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943.4</w:t>
            </w:r>
          </w:p>
        </w:tc>
        <w:tc>
          <w:tcPr>
            <w:tcW w:w="0" w:type="auto"/>
            <w:vAlign w:val="center"/>
          </w:tcPr>
          <w:p w14:paraId="58AB4110" w14:textId="650A80DC" w:rsidR="00A56FA4" w:rsidRPr="00E93432" w:rsidRDefault="00A56FA4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0" w:type="auto"/>
            <w:vAlign w:val="center"/>
          </w:tcPr>
          <w:p w14:paraId="3CEBDAAB" w14:textId="5EFE5E46" w:rsidR="00A56FA4" w:rsidRPr="00E93432" w:rsidRDefault="00A56FA4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93432" w:rsidRPr="00E93432" w14:paraId="11C1AE95" w14:textId="77777777" w:rsidTr="00A253F5">
        <w:trPr>
          <w:jc w:val="center"/>
        </w:trPr>
        <w:tc>
          <w:tcPr>
            <w:tcW w:w="2695" w:type="dxa"/>
            <w:vMerge w:val="restart"/>
            <w:vAlign w:val="center"/>
          </w:tcPr>
          <w:p w14:paraId="7BEE934B" w14:textId="07AEE5C1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N-6-M_H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_DMF</w:t>
            </w:r>
          </w:p>
        </w:tc>
        <w:tc>
          <w:tcPr>
            <w:tcW w:w="2520" w:type="dxa"/>
            <w:vAlign w:val="center"/>
          </w:tcPr>
          <w:p w14:paraId="0A959EAF" w14:textId="37C27905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2p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/2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u+</w:t>
            </w:r>
          </w:p>
        </w:tc>
        <w:tc>
          <w:tcPr>
            <w:tcW w:w="1302" w:type="dxa"/>
          </w:tcPr>
          <w:p w14:paraId="28F54B8F" w14:textId="0B56DC25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933.2</w:t>
            </w:r>
          </w:p>
        </w:tc>
        <w:tc>
          <w:tcPr>
            <w:tcW w:w="0" w:type="auto"/>
          </w:tcPr>
          <w:p w14:paraId="65607853" w14:textId="1E481EDB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</w:tcPr>
          <w:p w14:paraId="40F4FE04" w14:textId="4FD47FDD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</w:tr>
      <w:tr w:rsidR="00E93432" w:rsidRPr="00E93432" w14:paraId="2E0B2FC5" w14:textId="77777777" w:rsidTr="00A253F5">
        <w:trPr>
          <w:jc w:val="center"/>
        </w:trPr>
        <w:tc>
          <w:tcPr>
            <w:tcW w:w="2695" w:type="dxa"/>
            <w:vMerge/>
            <w:vAlign w:val="center"/>
          </w:tcPr>
          <w:p w14:paraId="15AABA7C" w14:textId="77777777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vAlign w:val="center"/>
          </w:tcPr>
          <w:p w14:paraId="51C0ED8E" w14:textId="17428427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2p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/2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u2+</w:t>
            </w:r>
          </w:p>
        </w:tc>
        <w:tc>
          <w:tcPr>
            <w:tcW w:w="1302" w:type="dxa"/>
          </w:tcPr>
          <w:p w14:paraId="71663780" w14:textId="1FD0398C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935.0</w:t>
            </w:r>
          </w:p>
        </w:tc>
        <w:tc>
          <w:tcPr>
            <w:tcW w:w="0" w:type="auto"/>
          </w:tcPr>
          <w:p w14:paraId="796C1E4F" w14:textId="123C7326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0" w:type="auto"/>
          </w:tcPr>
          <w:p w14:paraId="43D3C3CC" w14:textId="341A30A1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61.7</w:t>
            </w:r>
          </w:p>
        </w:tc>
      </w:tr>
      <w:tr w:rsidR="00E93432" w:rsidRPr="00E93432" w14:paraId="4C748790" w14:textId="77777777" w:rsidTr="00A253F5">
        <w:trPr>
          <w:jc w:val="center"/>
        </w:trPr>
        <w:tc>
          <w:tcPr>
            <w:tcW w:w="2695" w:type="dxa"/>
            <w:vMerge/>
            <w:vAlign w:val="center"/>
          </w:tcPr>
          <w:p w14:paraId="2C1D2AA4" w14:textId="77777777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vAlign w:val="center"/>
          </w:tcPr>
          <w:p w14:paraId="75F9938A" w14:textId="0D905ED7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2p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/2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atellite Cu2+</w:t>
            </w:r>
          </w:p>
        </w:tc>
        <w:tc>
          <w:tcPr>
            <w:tcW w:w="1302" w:type="dxa"/>
          </w:tcPr>
          <w:p w14:paraId="029E1DA8" w14:textId="7EBE770F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940.2</w:t>
            </w:r>
          </w:p>
        </w:tc>
        <w:tc>
          <w:tcPr>
            <w:tcW w:w="0" w:type="auto"/>
          </w:tcPr>
          <w:p w14:paraId="06E467B6" w14:textId="6BEA84D7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0" w:type="auto"/>
          </w:tcPr>
          <w:p w14:paraId="036B7502" w14:textId="1EF718D4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23315" w:rsidRPr="00E93432" w14:paraId="373AA90B" w14:textId="77777777" w:rsidTr="00A253F5">
        <w:trPr>
          <w:jc w:val="center"/>
        </w:trPr>
        <w:tc>
          <w:tcPr>
            <w:tcW w:w="2695" w:type="dxa"/>
            <w:vMerge/>
            <w:vAlign w:val="center"/>
          </w:tcPr>
          <w:p w14:paraId="4B873681" w14:textId="77777777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vAlign w:val="center"/>
          </w:tcPr>
          <w:p w14:paraId="1D42CFA0" w14:textId="0269DA90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2p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/2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atellite Cu2+</w:t>
            </w:r>
          </w:p>
        </w:tc>
        <w:tc>
          <w:tcPr>
            <w:tcW w:w="1302" w:type="dxa"/>
          </w:tcPr>
          <w:p w14:paraId="27240205" w14:textId="3C0CFE33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944.4</w:t>
            </w:r>
          </w:p>
        </w:tc>
        <w:tc>
          <w:tcPr>
            <w:tcW w:w="0" w:type="auto"/>
          </w:tcPr>
          <w:p w14:paraId="2B6E4BF0" w14:textId="5980C650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0" w:type="auto"/>
          </w:tcPr>
          <w:p w14:paraId="41641306" w14:textId="3C44D875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48205A1" w14:textId="745F96FF" w:rsidR="00BF10BD" w:rsidRPr="00E93432" w:rsidRDefault="00BF10BD" w:rsidP="00A23315">
      <w:pPr>
        <w:spacing w:after="0" w:line="48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</w:p>
    <w:p w14:paraId="47751313" w14:textId="3F85367C" w:rsidR="00BC433C" w:rsidRPr="00E93432" w:rsidRDefault="00BC433C" w:rsidP="00A23315">
      <w:pPr>
        <w:spacing w:after="0" w:line="48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E93432">
        <w:rPr>
          <w:rFonts w:ascii="Times New Roman" w:hAnsi="Times New Roman" w:cs="Times New Roman"/>
          <w:b/>
          <w:bCs/>
          <w:iCs/>
          <w:sz w:val="24"/>
          <w:szCs w:val="24"/>
        </w:rPr>
        <w:t>Table S2.</w:t>
      </w:r>
      <w:r w:rsidRPr="00E93432">
        <w:rPr>
          <w:rFonts w:ascii="Times New Roman" w:hAnsi="Times New Roman" w:cs="Times New Roman"/>
          <w:iCs/>
          <w:sz w:val="24"/>
          <w:szCs w:val="24"/>
        </w:rPr>
        <w:t xml:space="preserve"> HRXPS N 1s assignments for PCN-6-M sampl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85"/>
        <w:gridCol w:w="2520"/>
        <w:gridCol w:w="1373"/>
        <w:gridCol w:w="1516"/>
        <w:gridCol w:w="830"/>
      </w:tblGrid>
      <w:tr w:rsidR="00E93432" w:rsidRPr="00E93432" w14:paraId="1D527175" w14:textId="77777777" w:rsidTr="00A56FA4">
        <w:trPr>
          <w:jc w:val="center"/>
        </w:trPr>
        <w:tc>
          <w:tcPr>
            <w:tcW w:w="2785" w:type="dxa"/>
            <w:vAlign w:val="center"/>
          </w:tcPr>
          <w:p w14:paraId="3D6BA0F3" w14:textId="77777777" w:rsidR="00D87839" w:rsidRPr="00E93432" w:rsidRDefault="00D87839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mples</w:t>
            </w:r>
          </w:p>
        </w:tc>
        <w:tc>
          <w:tcPr>
            <w:tcW w:w="2520" w:type="dxa"/>
            <w:vAlign w:val="center"/>
          </w:tcPr>
          <w:p w14:paraId="650A4FA9" w14:textId="77777777" w:rsidR="00D87839" w:rsidRPr="00E93432" w:rsidRDefault="00D87839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signment</w:t>
            </w:r>
          </w:p>
        </w:tc>
        <w:tc>
          <w:tcPr>
            <w:tcW w:w="1373" w:type="dxa"/>
            <w:vAlign w:val="center"/>
          </w:tcPr>
          <w:p w14:paraId="579EE7E0" w14:textId="77777777" w:rsidR="00D87839" w:rsidRPr="00E93432" w:rsidRDefault="00D87839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B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eV)</w:t>
            </w:r>
          </w:p>
        </w:tc>
        <w:tc>
          <w:tcPr>
            <w:tcW w:w="0" w:type="auto"/>
            <w:vAlign w:val="center"/>
          </w:tcPr>
          <w:p w14:paraId="06326248" w14:textId="77777777" w:rsidR="00D87839" w:rsidRPr="00E93432" w:rsidRDefault="00D87839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WHM (eV)</w:t>
            </w:r>
          </w:p>
        </w:tc>
        <w:tc>
          <w:tcPr>
            <w:tcW w:w="0" w:type="auto"/>
            <w:vAlign w:val="center"/>
          </w:tcPr>
          <w:p w14:paraId="55F118D4" w14:textId="77777777" w:rsidR="00D87839" w:rsidRPr="00E93432" w:rsidRDefault="00D87839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. %</w:t>
            </w:r>
          </w:p>
        </w:tc>
      </w:tr>
      <w:tr w:rsidR="00E93432" w:rsidRPr="00E93432" w14:paraId="40FCEA77" w14:textId="77777777" w:rsidTr="00A56FA4">
        <w:trPr>
          <w:jc w:val="center"/>
        </w:trPr>
        <w:tc>
          <w:tcPr>
            <w:tcW w:w="2785" w:type="dxa"/>
            <w:vMerge w:val="restart"/>
            <w:vAlign w:val="center"/>
          </w:tcPr>
          <w:p w14:paraId="7ED75351" w14:textId="68B4F223" w:rsidR="00D87839" w:rsidRPr="00E93432" w:rsidRDefault="00D87839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N-6-M</w:t>
            </w:r>
          </w:p>
        </w:tc>
        <w:tc>
          <w:tcPr>
            <w:tcW w:w="2520" w:type="dxa"/>
            <w:vAlign w:val="center"/>
          </w:tcPr>
          <w:p w14:paraId="25A44503" w14:textId="58E944D9" w:rsidR="00D87839" w:rsidRPr="00E93432" w:rsidRDefault="00D87839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23315" w:rsidRPr="00E9343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N=C</w:t>
            </w:r>
          </w:p>
        </w:tc>
        <w:tc>
          <w:tcPr>
            <w:tcW w:w="1373" w:type="dxa"/>
            <w:vAlign w:val="center"/>
          </w:tcPr>
          <w:p w14:paraId="29F83DDC" w14:textId="77777777" w:rsidR="00D87839" w:rsidRPr="00E93432" w:rsidRDefault="00D87839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398.8</w:t>
            </w:r>
          </w:p>
        </w:tc>
        <w:tc>
          <w:tcPr>
            <w:tcW w:w="0" w:type="auto"/>
            <w:vAlign w:val="center"/>
          </w:tcPr>
          <w:p w14:paraId="3369FC7C" w14:textId="77777777" w:rsidR="00D87839" w:rsidRPr="00E93432" w:rsidRDefault="00D87839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0" w:type="auto"/>
            <w:vAlign w:val="center"/>
          </w:tcPr>
          <w:p w14:paraId="0407F98B" w14:textId="77777777" w:rsidR="00D87839" w:rsidRPr="00E93432" w:rsidRDefault="00D87839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81.3</w:t>
            </w:r>
          </w:p>
        </w:tc>
      </w:tr>
      <w:tr w:rsidR="00E93432" w:rsidRPr="00E93432" w14:paraId="2A69A66A" w14:textId="77777777" w:rsidTr="00A56FA4">
        <w:trPr>
          <w:jc w:val="center"/>
        </w:trPr>
        <w:tc>
          <w:tcPr>
            <w:tcW w:w="2785" w:type="dxa"/>
            <w:vMerge/>
            <w:vAlign w:val="center"/>
          </w:tcPr>
          <w:p w14:paraId="41BBAE13" w14:textId="77777777" w:rsidR="00D87839" w:rsidRPr="00E93432" w:rsidRDefault="00D87839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  <w:vAlign w:val="center"/>
          </w:tcPr>
          <w:p w14:paraId="5811D662" w14:textId="31805033" w:rsidR="00D87839" w:rsidRPr="00E93432" w:rsidRDefault="00D87839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23315" w:rsidRPr="00E9343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H=C</w:t>
            </w:r>
          </w:p>
        </w:tc>
        <w:tc>
          <w:tcPr>
            <w:tcW w:w="1373" w:type="dxa"/>
            <w:vAlign w:val="center"/>
          </w:tcPr>
          <w:p w14:paraId="3F5A5261" w14:textId="77777777" w:rsidR="00D87839" w:rsidRPr="00E93432" w:rsidRDefault="00D87839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400.2</w:t>
            </w:r>
          </w:p>
        </w:tc>
        <w:tc>
          <w:tcPr>
            <w:tcW w:w="0" w:type="auto"/>
            <w:vAlign w:val="center"/>
          </w:tcPr>
          <w:p w14:paraId="071738D8" w14:textId="77777777" w:rsidR="00D87839" w:rsidRPr="00E93432" w:rsidRDefault="00D87839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0" w:type="auto"/>
            <w:vAlign w:val="center"/>
          </w:tcPr>
          <w:p w14:paraId="20EC75A3" w14:textId="77777777" w:rsidR="00D87839" w:rsidRPr="00E93432" w:rsidRDefault="00D87839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</w:tr>
      <w:tr w:rsidR="00E93432" w:rsidRPr="00E93432" w14:paraId="7A93EC42" w14:textId="77777777" w:rsidTr="00A56FA4">
        <w:trPr>
          <w:jc w:val="center"/>
        </w:trPr>
        <w:tc>
          <w:tcPr>
            <w:tcW w:w="2785" w:type="dxa"/>
            <w:vMerge/>
            <w:vAlign w:val="center"/>
          </w:tcPr>
          <w:p w14:paraId="3221ECD4" w14:textId="77777777" w:rsidR="00D87839" w:rsidRPr="00E93432" w:rsidRDefault="00D87839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  <w:vAlign w:val="center"/>
          </w:tcPr>
          <w:p w14:paraId="5A873CF5" w14:textId="53175C6B" w:rsidR="00D87839" w:rsidRPr="00E93432" w:rsidRDefault="009F7B14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Amide</w:t>
            </w:r>
            <w:proofErr w:type="spellEnd"/>
            <w:r w:rsidRPr="00E934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E93432">
              <w:rPr>
                <w:rFonts w:ascii="Times New Roman" w:hAnsi="Times New Roman" w:cs="Times New Roman"/>
                <w:sz w:val="24"/>
                <w:szCs w:val="24"/>
              </w:rPr>
              <w:t xml:space="preserve"> DMF</w:t>
            </w:r>
          </w:p>
        </w:tc>
        <w:tc>
          <w:tcPr>
            <w:tcW w:w="1373" w:type="dxa"/>
            <w:vAlign w:val="center"/>
          </w:tcPr>
          <w:p w14:paraId="113A68D6" w14:textId="77777777" w:rsidR="00D87839" w:rsidRPr="00E93432" w:rsidRDefault="00D87839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402.6</w:t>
            </w:r>
          </w:p>
        </w:tc>
        <w:tc>
          <w:tcPr>
            <w:tcW w:w="0" w:type="auto"/>
            <w:vAlign w:val="center"/>
          </w:tcPr>
          <w:p w14:paraId="08D48774" w14:textId="77777777" w:rsidR="00D87839" w:rsidRPr="00E93432" w:rsidRDefault="00D87839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0" w:type="auto"/>
            <w:vAlign w:val="center"/>
          </w:tcPr>
          <w:p w14:paraId="5C5D18F9" w14:textId="77777777" w:rsidR="00D87839" w:rsidRPr="00E93432" w:rsidRDefault="00D87839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E93432" w:rsidRPr="00E93432" w14:paraId="62D52716" w14:textId="77777777" w:rsidTr="00A56FA4">
        <w:trPr>
          <w:jc w:val="center"/>
        </w:trPr>
        <w:tc>
          <w:tcPr>
            <w:tcW w:w="2785" w:type="dxa"/>
            <w:vMerge w:val="restart"/>
            <w:vAlign w:val="center"/>
          </w:tcPr>
          <w:p w14:paraId="49C1FB32" w14:textId="7F48E58D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N-6-M_H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2520" w:type="dxa"/>
            <w:vAlign w:val="center"/>
          </w:tcPr>
          <w:p w14:paraId="31CE941E" w14:textId="2F27E289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C−N=C</w:t>
            </w:r>
          </w:p>
        </w:tc>
        <w:tc>
          <w:tcPr>
            <w:tcW w:w="1373" w:type="dxa"/>
            <w:vAlign w:val="center"/>
          </w:tcPr>
          <w:p w14:paraId="5D150C67" w14:textId="3E89DFC3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398.4</w:t>
            </w:r>
          </w:p>
        </w:tc>
        <w:tc>
          <w:tcPr>
            <w:tcW w:w="0" w:type="auto"/>
            <w:vAlign w:val="center"/>
          </w:tcPr>
          <w:p w14:paraId="0B89AC87" w14:textId="7E715532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vAlign w:val="center"/>
          </w:tcPr>
          <w:p w14:paraId="3BAC7A1B" w14:textId="5ABE024E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</w:tr>
      <w:tr w:rsidR="00E93432" w:rsidRPr="00E93432" w14:paraId="116968DE" w14:textId="77777777" w:rsidTr="00FC7CEC">
        <w:trPr>
          <w:trHeight w:val="80"/>
          <w:jc w:val="center"/>
        </w:trPr>
        <w:tc>
          <w:tcPr>
            <w:tcW w:w="2785" w:type="dxa"/>
            <w:vMerge/>
            <w:vAlign w:val="center"/>
          </w:tcPr>
          <w:p w14:paraId="26E7C83C" w14:textId="77777777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vAlign w:val="center"/>
          </w:tcPr>
          <w:p w14:paraId="24F97AC4" w14:textId="7F92EFD3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C−N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H=C</w:t>
            </w:r>
          </w:p>
        </w:tc>
        <w:tc>
          <w:tcPr>
            <w:tcW w:w="1373" w:type="dxa"/>
            <w:vAlign w:val="center"/>
          </w:tcPr>
          <w:p w14:paraId="11E78A4C" w14:textId="552C787F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399.2</w:t>
            </w:r>
          </w:p>
        </w:tc>
        <w:tc>
          <w:tcPr>
            <w:tcW w:w="0" w:type="auto"/>
            <w:vAlign w:val="center"/>
          </w:tcPr>
          <w:p w14:paraId="7AB137F5" w14:textId="6FDFC445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0" w:type="auto"/>
            <w:vAlign w:val="center"/>
          </w:tcPr>
          <w:p w14:paraId="7BBCB49A" w14:textId="301D0506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</w:tr>
      <w:tr w:rsidR="00E93432" w:rsidRPr="00E93432" w14:paraId="7305F0B8" w14:textId="77777777" w:rsidTr="00FC7CEC">
        <w:trPr>
          <w:trHeight w:val="80"/>
          <w:jc w:val="center"/>
        </w:trPr>
        <w:tc>
          <w:tcPr>
            <w:tcW w:w="2785" w:type="dxa"/>
            <w:vMerge w:val="restart"/>
            <w:vAlign w:val="center"/>
          </w:tcPr>
          <w:p w14:paraId="3877305A" w14:textId="48409023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N-6-M_H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Pr="00E934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</w:t>
            </w:r>
          </w:p>
        </w:tc>
        <w:tc>
          <w:tcPr>
            <w:tcW w:w="2520" w:type="dxa"/>
            <w:vAlign w:val="center"/>
          </w:tcPr>
          <w:p w14:paraId="4F86CA21" w14:textId="3B59850E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C−N=C</w:t>
            </w:r>
          </w:p>
        </w:tc>
        <w:tc>
          <w:tcPr>
            <w:tcW w:w="1373" w:type="dxa"/>
            <w:vAlign w:val="center"/>
          </w:tcPr>
          <w:p w14:paraId="0105413D" w14:textId="375872B6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398.4</w:t>
            </w:r>
          </w:p>
        </w:tc>
        <w:tc>
          <w:tcPr>
            <w:tcW w:w="0" w:type="auto"/>
            <w:vAlign w:val="center"/>
          </w:tcPr>
          <w:p w14:paraId="41A46E31" w14:textId="573570EE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vAlign w:val="center"/>
          </w:tcPr>
          <w:p w14:paraId="5C242E02" w14:textId="383A38DF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77.8</w:t>
            </w:r>
          </w:p>
        </w:tc>
      </w:tr>
      <w:tr w:rsidR="00A23315" w:rsidRPr="00E93432" w14:paraId="1309BD80" w14:textId="77777777" w:rsidTr="00FC7CEC">
        <w:trPr>
          <w:trHeight w:val="80"/>
          <w:jc w:val="center"/>
        </w:trPr>
        <w:tc>
          <w:tcPr>
            <w:tcW w:w="2785" w:type="dxa"/>
            <w:vMerge/>
            <w:vAlign w:val="center"/>
          </w:tcPr>
          <w:p w14:paraId="295F2353" w14:textId="77777777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vAlign w:val="center"/>
          </w:tcPr>
          <w:p w14:paraId="41DAFB99" w14:textId="132CEAF6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C−N</w:t>
            </w:r>
            <w:r w:rsidRPr="00E934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H=C</w:t>
            </w:r>
          </w:p>
        </w:tc>
        <w:tc>
          <w:tcPr>
            <w:tcW w:w="1373" w:type="dxa"/>
            <w:vAlign w:val="center"/>
          </w:tcPr>
          <w:p w14:paraId="08F2EB43" w14:textId="2CA497C2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399.2</w:t>
            </w:r>
          </w:p>
        </w:tc>
        <w:tc>
          <w:tcPr>
            <w:tcW w:w="0" w:type="auto"/>
            <w:vAlign w:val="center"/>
          </w:tcPr>
          <w:p w14:paraId="6A38122C" w14:textId="415EB1A9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0" w:type="auto"/>
            <w:vAlign w:val="center"/>
          </w:tcPr>
          <w:p w14:paraId="041E21F7" w14:textId="68D28578" w:rsidR="00A23315" w:rsidRPr="00E93432" w:rsidRDefault="00A23315" w:rsidP="00A233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432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</w:tr>
    </w:tbl>
    <w:p w14:paraId="2487655A" w14:textId="0BCB9391" w:rsidR="00D87839" w:rsidRPr="00E93432" w:rsidRDefault="00D87839" w:rsidP="00A23315">
      <w:pPr>
        <w:spacing w:after="0" w:line="48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</w:p>
    <w:sectPr w:rsidR="00D87839" w:rsidRPr="00E934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90548C"/>
    <w:multiLevelType w:val="hybridMultilevel"/>
    <w:tmpl w:val="CDA6CF3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D9152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1421246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50720504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2NzYyMzEyMTIwMjBV0lEKTi0uzszPAykwtKwFAD/UeDEtAAAA"/>
  </w:docVars>
  <w:rsids>
    <w:rsidRoot w:val="00FB5E50"/>
    <w:rsid w:val="000269F6"/>
    <w:rsid w:val="00032EF8"/>
    <w:rsid w:val="00063EBC"/>
    <w:rsid w:val="00094B3C"/>
    <w:rsid w:val="00166764"/>
    <w:rsid w:val="002006EC"/>
    <w:rsid w:val="00213806"/>
    <w:rsid w:val="00245276"/>
    <w:rsid w:val="0034029F"/>
    <w:rsid w:val="00351275"/>
    <w:rsid w:val="0037586A"/>
    <w:rsid w:val="003F7326"/>
    <w:rsid w:val="00437843"/>
    <w:rsid w:val="004E156A"/>
    <w:rsid w:val="004F542E"/>
    <w:rsid w:val="005B3945"/>
    <w:rsid w:val="005F0E5C"/>
    <w:rsid w:val="0066008E"/>
    <w:rsid w:val="006F51C3"/>
    <w:rsid w:val="00803B9B"/>
    <w:rsid w:val="00842EF4"/>
    <w:rsid w:val="008A51EF"/>
    <w:rsid w:val="00901C3E"/>
    <w:rsid w:val="0094358F"/>
    <w:rsid w:val="009510C3"/>
    <w:rsid w:val="0099366C"/>
    <w:rsid w:val="009A3E8A"/>
    <w:rsid w:val="009F7B14"/>
    <w:rsid w:val="00A23315"/>
    <w:rsid w:val="00A32307"/>
    <w:rsid w:val="00A55F1D"/>
    <w:rsid w:val="00A56FA4"/>
    <w:rsid w:val="00A60332"/>
    <w:rsid w:val="00A6071E"/>
    <w:rsid w:val="00AA64B3"/>
    <w:rsid w:val="00AB304F"/>
    <w:rsid w:val="00AB70AF"/>
    <w:rsid w:val="00AB7FC6"/>
    <w:rsid w:val="00AC7C74"/>
    <w:rsid w:val="00B55909"/>
    <w:rsid w:val="00B65902"/>
    <w:rsid w:val="00BC433C"/>
    <w:rsid w:val="00BF10BD"/>
    <w:rsid w:val="00BF57EC"/>
    <w:rsid w:val="00C44C52"/>
    <w:rsid w:val="00C949FF"/>
    <w:rsid w:val="00CC4BF9"/>
    <w:rsid w:val="00CE2CAE"/>
    <w:rsid w:val="00CE4EF8"/>
    <w:rsid w:val="00D272D4"/>
    <w:rsid w:val="00D8041C"/>
    <w:rsid w:val="00D87839"/>
    <w:rsid w:val="00DC236D"/>
    <w:rsid w:val="00DC2791"/>
    <w:rsid w:val="00DD1FEA"/>
    <w:rsid w:val="00DD2EA7"/>
    <w:rsid w:val="00E93432"/>
    <w:rsid w:val="00F13CE1"/>
    <w:rsid w:val="00F367C1"/>
    <w:rsid w:val="00F744A6"/>
    <w:rsid w:val="00F7464B"/>
    <w:rsid w:val="00FB5E50"/>
    <w:rsid w:val="00FC719F"/>
    <w:rsid w:val="00FC7CEC"/>
    <w:rsid w:val="00FD2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C8F50"/>
  <w15:chartTrackingRefBased/>
  <w15:docId w15:val="{BDEBE4B3-7B5B-4D53-BD4A-C82C688E1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76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166764"/>
    <w:rPr>
      <w:rFonts w:ascii="Calibri" w:eastAsiaTheme="minorHAnsi" w:hAnsi="Calibri" w:cs="Calibri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166764"/>
    <w:pPr>
      <w:ind w:left="720"/>
      <w:contextualSpacing/>
    </w:pPr>
    <w:rPr>
      <w:rFonts w:ascii="Calibri" w:eastAsiaTheme="minorHAnsi" w:hAnsi="Calibri" w:cs="Calibri"/>
      <w:lang w:eastAsia="en-US"/>
    </w:rPr>
  </w:style>
  <w:style w:type="character" w:styleId="Emphasis">
    <w:name w:val="Emphasis"/>
    <w:basedOn w:val="DefaultParagraphFont"/>
    <w:uiPriority w:val="20"/>
    <w:qFormat/>
    <w:rsid w:val="00166764"/>
    <w:rPr>
      <w:i/>
      <w:iCs/>
    </w:rPr>
  </w:style>
  <w:style w:type="paragraph" w:customStyle="1" w:styleId="RSCB02ArticleText">
    <w:name w:val="RSC B02 Article Text"/>
    <w:basedOn w:val="Normal"/>
    <w:link w:val="RSCB02ArticleTextChar"/>
    <w:qFormat/>
    <w:rsid w:val="00F13CE1"/>
    <w:pPr>
      <w:spacing w:after="0" w:line="240" w:lineRule="exact"/>
      <w:jc w:val="both"/>
    </w:pPr>
    <w:rPr>
      <w:rFonts w:eastAsiaTheme="minorHAnsi" w:cs="Times New Roman"/>
      <w:w w:val="108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DefaultParagraphFont"/>
    <w:link w:val="RSCB02ArticleText"/>
    <w:rsid w:val="00F13CE1"/>
    <w:rPr>
      <w:rFonts w:eastAsiaTheme="minorHAnsi" w:cs="Times New Roman"/>
      <w:w w:val="108"/>
      <w:sz w:val="18"/>
      <w:szCs w:val="18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B65902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BF10BD"/>
    <w:pPr>
      <w:spacing w:after="0" w:line="240" w:lineRule="auto"/>
    </w:pPr>
    <w:rPr>
      <w:rFonts w:eastAsiaTheme="minorHAnsi"/>
      <w:lang w:val="es-MX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B04AHeadingSection">
    <w:name w:val="RSC B04 A Heading (Section)"/>
    <w:basedOn w:val="Normal"/>
    <w:link w:val="RSCB04AHeadingSectionChar"/>
    <w:qFormat/>
    <w:rsid w:val="00A32307"/>
    <w:pPr>
      <w:spacing w:before="400" w:after="80" w:line="240" w:lineRule="auto"/>
    </w:pPr>
    <w:rPr>
      <w:rFonts w:eastAsiaTheme="minorHAnsi"/>
      <w:b/>
      <w:sz w:val="24"/>
      <w:lang w:val="en-GB" w:eastAsia="en-US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A32307"/>
    <w:rPr>
      <w:rFonts w:eastAsiaTheme="minorHAnsi"/>
      <w:b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79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2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esh gupta</dc:creator>
  <cp:keywords/>
  <dc:description/>
  <cp:lastModifiedBy>Nishesh Kumar Gupta</cp:lastModifiedBy>
  <cp:revision>35</cp:revision>
  <dcterms:created xsi:type="dcterms:W3CDTF">2022-01-10T03:28:00Z</dcterms:created>
  <dcterms:modified xsi:type="dcterms:W3CDTF">2022-08-06T12:40:00Z</dcterms:modified>
</cp:coreProperties>
</file>